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42704566"/>
      <w:bookmarkEnd w:id="0"/>
      <w:r w:rsidRPr="001549D3">
        <w:t>Supplementary Material</w:t>
      </w:r>
    </w:p>
    <w:p w14:paraId="77CAB473" w14:textId="6FF28EC3" w:rsidR="001B65D9" w:rsidRPr="001B65D9" w:rsidRDefault="001B65D9" w:rsidP="007E20DA">
      <w:pPr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1B65D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 S1.</w:t>
      </w:r>
      <w:r w:rsidRPr="001B65D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bookmarkStart w:id="1" w:name="_Hlk136816706"/>
      <w:r w:rsidR="00B979B3" w:rsidRPr="00F50F53">
        <w:rPr>
          <w:rStyle w:val="fontstyle01"/>
          <w:rFonts w:ascii="Times New Roman" w:hAnsi="Times New Roman" w:cs="Times New Roman"/>
          <w:sz w:val="24"/>
          <w:szCs w:val="24"/>
        </w:rPr>
        <w:t>Changes in blood pressure from baseline to six months after sleeve gastrectomy in all participants and in the subgroups stratified by pre-surgery SCFA levels</w:t>
      </w:r>
      <w:r w:rsidRPr="00F50F53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B979B3" w:rsidRPr="00F50F53">
        <w:rPr>
          <w:rStyle w:val="fontstyle01"/>
          <w:rFonts w:ascii="Times New Roman" w:hAnsi="Times New Roman" w:cs="Times New Roman"/>
          <w:sz w:val="24"/>
          <w:szCs w:val="24"/>
        </w:rPr>
        <w:t>Changes from baseline to six months in all participants and in different subgroups (with the median serving as the cutoff point for each SCFA)</w:t>
      </w:r>
      <w:r w:rsidRPr="001B65D9">
        <w:rPr>
          <w:rStyle w:val="fontstyle01"/>
          <w:rFonts w:ascii="Times New Roman" w:hAnsi="Times New Roman" w:cs="Times New Roman"/>
          <w:sz w:val="24"/>
          <w:szCs w:val="24"/>
        </w:rPr>
        <w:t xml:space="preserve"> were expressed as estimated marginal means (95%CI), employed by mixed-effect linear model, where sleeve gastrectomy was treated as the independent variable, which adjusted for age, gender, and baseline values, and individual IDs were treated as random effects. The p-value corresponding to interaction of group by surgery on variables were examined by a similar mixed-effect linear model with the addition of an interaction term of group by surgery.</w:t>
      </w:r>
      <w:r w:rsidRPr="001B65D9">
        <w:rPr>
          <w:rFonts w:cs="Times New Roman"/>
          <w:color w:val="000000"/>
          <w:szCs w:val="24"/>
          <w:lang w:bidi="he-IL"/>
        </w:rPr>
        <w:t xml:space="preserve"> Significance denoted with p-value &lt; 0.05 (bolded).</w:t>
      </w:r>
    </w:p>
    <w:bookmarkEnd w:id="1"/>
    <w:tbl>
      <w:tblPr>
        <w:tblW w:w="11126" w:type="dxa"/>
        <w:jc w:val="center"/>
        <w:tblLook w:val="04A0" w:firstRow="1" w:lastRow="0" w:firstColumn="1" w:lastColumn="0" w:noHBand="0" w:noVBand="1"/>
      </w:tblPr>
      <w:tblGrid>
        <w:gridCol w:w="1111"/>
        <w:gridCol w:w="1100"/>
        <w:gridCol w:w="657"/>
        <w:gridCol w:w="1237"/>
        <w:gridCol w:w="1239"/>
        <w:gridCol w:w="772"/>
        <w:gridCol w:w="1100"/>
        <w:gridCol w:w="657"/>
        <w:gridCol w:w="1237"/>
        <w:gridCol w:w="1239"/>
        <w:gridCol w:w="777"/>
      </w:tblGrid>
      <w:tr w:rsidR="001B65D9" w:rsidRPr="001B65D9" w14:paraId="79DC160E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799172" w14:textId="77777777" w:rsidR="001B65D9" w:rsidRPr="001B65D9" w:rsidRDefault="001B65D9" w:rsidP="00F90C3E">
            <w:pPr>
              <w:rPr>
                <w:rFonts w:ascii="等线" w:eastAsia="等线" w:hAnsi="等线" w:cs="SimSun"/>
                <w:color w:val="000000"/>
                <w:sz w:val="11"/>
                <w:szCs w:val="11"/>
              </w:rPr>
            </w:pPr>
          </w:p>
        </w:tc>
        <w:tc>
          <w:tcPr>
            <w:tcW w:w="5005" w:type="dxa"/>
            <w:gridSpan w:val="5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CD8B04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SBP(mmHg)</w:t>
            </w:r>
          </w:p>
        </w:tc>
        <w:tc>
          <w:tcPr>
            <w:tcW w:w="5010" w:type="dxa"/>
            <w:gridSpan w:val="5"/>
            <w:tcBorders>
              <w:top w:val="single" w:sz="8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1908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DBP(mmHg)</w:t>
            </w:r>
          </w:p>
        </w:tc>
      </w:tr>
      <w:tr w:rsidR="001B65D9" w:rsidRPr="001B65D9" w14:paraId="62160DFF" w14:textId="77777777" w:rsidTr="00B058D5">
        <w:trPr>
          <w:trHeight w:val="257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023D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E2D880C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Crude estimate of surgery (95%CI</w:t>
            </w:r>
            <w:r w:rsidRPr="001B65D9">
              <w:rPr>
                <w:rFonts w:ascii="等线" w:eastAsia="等线" w:hAnsi="等线" w:cs="Arial" w:hint="eastAsia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3C8FC70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P value (surgery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4ADB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Estimate of surgery in participants stratified by pre-surgery SCFA groups (95%CI</w:t>
            </w:r>
            <w:r w:rsidRPr="001B65D9">
              <w:rPr>
                <w:rFonts w:ascii="等线" w:eastAsia="等线" w:hAnsi="等线" w:cs="Arial" w:hint="eastAsia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E0951E8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P value</w:t>
            </w:r>
          </w:p>
          <w:p w14:paraId="3697FA6A" w14:textId="3134DDB8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(group</w:t>
            </w:r>
            <w:r w:rsidR="00B979B3"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 </w:t>
            </w:r>
            <w:r w:rsidR="00B979B3" w:rsidRPr="00F50F53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×</w:t>
            </w:r>
            <w:r w:rsidR="00B979B3" w:rsidRPr="00F50F53">
              <w:rPr>
                <w:rFonts w:ascii="Arial" w:eastAsia="等线" w:hAnsi="Arial" w:cs="Arial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surgery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F6E7E45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Crude estimate of surgery (95%CI</w:t>
            </w:r>
            <w:r w:rsidRPr="00F50F53">
              <w:rPr>
                <w:rFonts w:ascii="等线" w:eastAsia="等线" w:hAnsi="等线" w:cs="Arial" w:hint="eastAsia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CEF29C8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P value</w:t>
            </w:r>
          </w:p>
          <w:p w14:paraId="0E22BC4B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(surgery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659E4C88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Estimate of surgery in participants stratified by pre-surgery SCFA groups (95%CI</w:t>
            </w:r>
            <w:r w:rsidRPr="00F50F53">
              <w:rPr>
                <w:rFonts w:ascii="等线" w:eastAsia="等线" w:hAnsi="等线" w:cs="Arial" w:hint="eastAsia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4EADB98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P value</w:t>
            </w:r>
          </w:p>
          <w:p w14:paraId="40F7160F" w14:textId="1E62AD2F" w:rsidR="001B65D9" w:rsidRPr="00F50F53" w:rsidRDefault="00B979B3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(group </w:t>
            </w:r>
            <w:r w:rsidRPr="00F50F53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×</w:t>
            </w:r>
            <w:r w:rsidRPr="00F50F53">
              <w:rPr>
                <w:rFonts w:ascii="Arial" w:eastAsia="等线" w:hAnsi="Arial" w:cs="Arial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surgery)</w:t>
            </w:r>
          </w:p>
        </w:tc>
      </w:tr>
      <w:tr w:rsidR="001B65D9" w:rsidRPr="001B65D9" w14:paraId="305CFFA4" w14:textId="77777777" w:rsidTr="00B058D5">
        <w:trPr>
          <w:trHeight w:val="257"/>
          <w:jc w:val="center"/>
        </w:trPr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D398" w14:textId="77777777" w:rsidR="001B65D9" w:rsidRPr="001B65D9" w:rsidRDefault="001B65D9" w:rsidP="00F90C3E">
            <w:pPr>
              <w:rPr>
                <w:rFonts w:ascii="等线" w:eastAsia="等线" w:hAnsi="等线" w:cs="SimSun"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92D89" w14:textId="77777777" w:rsidR="001B65D9" w:rsidRPr="001B65D9" w:rsidRDefault="001B65D9" w:rsidP="00F90C3E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4A6E8" w14:textId="77777777" w:rsidR="001B65D9" w:rsidRPr="001B65D9" w:rsidRDefault="001B65D9" w:rsidP="00F90C3E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DD5C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Low group(&lt;median)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EC68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High group(≥median)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 w:themeColor="text1"/>
            </w:tcBorders>
            <w:vAlign w:val="center"/>
            <w:hideMark/>
          </w:tcPr>
          <w:p w14:paraId="64BD57C0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000000" w:themeColor="text1"/>
              <w:bottom w:val="single" w:sz="8" w:space="0" w:color="000000"/>
              <w:right w:val="nil"/>
            </w:tcBorders>
            <w:vAlign w:val="center"/>
            <w:hideMark/>
          </w:tcPr>
          <w:p w14:paraId="4EDC5843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2D150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D523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Low group(&lt;median)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68EB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High group(≥median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2EAF8" w14:textId="77777777" w:rsidR="001B65D9" w:rsidRPr="001B65D9" w:rsidRDefault="001B65D9" w:rsidP="00F90C3E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</w:tr>
      <w:tr w:rsidR="00B058D5" w:rsidRPr="001B65D9" w14:paraId="637C411E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0E40" w14:textId="001DA9D6" w:rsidR="00B058D5" w:rsidRPr="00F50F53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F50F53">
              <w:rPr>
                <w:rFonts w:ascii="Arial" w:eastAsia="等线" w:hAnsi="Arial" w:cs="Arial" w:hint="eastAsia"/>
                <w:b/>
                <w:bCs/>
                <w:color w:val="000000"/>
                <w:sz w:val="11"/>
                <w:szCs w:val="11"/>
                <w:lang w:eastAsia="zh-CN"/>
              </w:rPr>
              <w:t>A</w:t>
            </w:r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ll participa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965F" w14:textId="00AB2773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-</w:t>
            </w:r>
            <w:r w:rsidRPr="001B65D9">
              <w:rPr>
                <w:rFonts w:ascii="Arial" w:eastAsia="等线" w:hAnsi="Arial" w:cs="Arial"/>
                <w:sz w:val="11"/>
                <w:szCs w:val="11"/>
              </w:rPr>
              <w:t>15.10(-21.64 to -8.5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B4A5" w14:textId="411528DD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FAC7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8028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05F4C89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DA9E" w14:textId="7B9C98DC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-</w:t>
            </w:r>
            <w:r w:rsidRPr="001B65D9">
              <w:rPr>
                <w:rFonts w:ascii="Arial" w:eastAsia="等线" w:hAnsi="Arial" w:cs="Arial"/>
                <w:sz w:val="11"/>
                <w:szCs w:val="11"/>
              </w:rPr>
              <w:t>7.45(-13.11 to -1.7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B7BD" w14:textId="41A1179F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 w:hint="eastAsia"/>
                <w:b/>
                <w:bCs/>
                <w:color w:val="000000"/>
                <w:sz w:val="11"/>
                <w:szCs w:val="11"/>
              </w:rPr>
              <w:t>0</w:t>
            </w: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.0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AD6B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C0F4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AFB3DBD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</w:tr>
      <w:tr w:rsidR="00B058D5" w:rsidRPr="001B65D9" w14:paraId="19F58AD6" w14:textId="77777777" w:rsidTr="00722FF3">
        <w:trPr>
          <w:trHeight w:val="249"/>
          <w:jc w:val="center"/>
        </w:trPr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FD7E" w14:textId="10CE5A51" w:rsidR="00B058D5" w:rsidRPr="00F50F53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 w:hint="eastAsia"/>
                <w:b/>
                <w:bCs/>
                <w:color w:val="000000"/>
                <w:sz w:val="11"/>
                <w:szCs w:val="11"/>
                <w:lang w:eastAsia="zh-CN"/>
              </w:rPr>
              <w:t>S</w:t>
            </w:r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ubgroups divided b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BFCF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5DC4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DB87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C7AB425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AAB5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D598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FB03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9747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7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F8A5BEE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</w:tr>
      <w:tr w:rsidR="00B058D5" w:rsidRPr="001B65D9" w14:paraId="555732FC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FE5B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Acet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E9B5" w14:textId="4ECDD128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C04F" w14:textId="5A7B7F41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84B1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2.67(-23.58 to -1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6D04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7.38(-25.23 to -9.52)</w:t>
            </w:r>
          </w:p>
        </w:tc>
        <w:tc>
          <w:tcPr>
            <w:tcW w:w="77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0FE4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48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64B6" w14:textId="52EB7E2B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6D84" w14:textId="14DBE4F6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1ACD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.87(-10.74 to 7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6A4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2.69(-19.33 to -6.04)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F5F2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057</w:t>
            </w:r>
          </w:p>
        </w:tc>
      </w:tr>
      <w:tr w:rsidR="00B058D5" w:rsidRPr="001B65D9" w14:paraId="1F5E17FB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C0DF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Propion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DDE4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341D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36E5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1.00(-21.78 to -0.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BA7F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8.94(-26.78 to -11.1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62AA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225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0D5E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A16B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70A5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4.27(-12.43 to 3.9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3D8F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0.44(-18.86 to -2.0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8C11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28</w:t>
            </w:r>
          </w:p>
        </w:tc>
      </w:tr>
      <w:tr w:rsidR="00B058D5" w:rsidRPr="001B65D9" w14:paraId="2859ADAA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CDAC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Butyr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495A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3EC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D9F5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1.27(-22.20 to -0.3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6458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8.69(-26.42 to -10.9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3BB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264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B5A8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4C4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88AA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.27(-11.26 to 6.7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A3D8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2.31(-19.41 to -5.2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7741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075</w:t>
            </w:r>
          </w:p>
        </w:tc>
      </w:tr>
      <w:tr w:rsidR="00B058D5" w:rsidRPr="001B65D9" w14:paraId="7DE143BD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1D51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Valer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55A4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244E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B939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3.80(-24.10 to -3.5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A755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6.31(-25.63 to -7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49BC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707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3AE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40A6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C9E4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0.13(-18.28 to -1.9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266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4.94(-13.78 to 3.9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E356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368</w:t>
            </w:r>
          </w:p>
        </w:tc>
      </w:tr>
      <w:tr w:rsidR="00B058D5" w:rsidRPr="001B65D9" w14:paraId="4F55A7B0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046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Hexano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6596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242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4DA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8.67(-28.38 to -8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819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1.75(-21.74 to -1.7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E5F3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298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DF7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9989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D736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0.33(-18.31 to -2.3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688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4.75(-13.39 to 3.8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92B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333</w:t>
            </w:r>
          </w:p>
        </w:tc>
      </w:tr>
      <w:tr w:rsidR="00B058D5" w:rsidRPr="001B65D9" w14:paraId="04DACF67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E873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Isobutyric</w:t>
            </w:r>
            <w:proofErr w:type="spellEnd"/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 xml:space="preserve">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51A0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5CC3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8593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4.87(-24. 57 to -5.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1EFB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5.31(-24.89 to -5.7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876E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7BA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02A6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593E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8.47(-16.76 to -0.1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8F8B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6.50(-15.28 to 2.2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9041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734</w:t>
            </w:r>
          </w:p>
        </w:tc>
      </w:tr>
      <w:tr w:rsidR="00B058D5" w:rsidRPr="001B65D9" w14:paraId="4B12B98C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6854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Isovaler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B0A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EC11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FE5A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3.67(-23.70 to -3.6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82B0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6.44(-25.64 to -7.2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520F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678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E52A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3C53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B3F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6.53(-15.05 to 1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511D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8.31(-16.65 to 0.0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C357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758</w:t>
            </w:r>
          </w:p>
        </w:tc>
      </w:tr>
      <w:tr w:rsidR="00B058D5" w:rsidRPr="001B65D9" w14:paraId="083E19B3" w14:textId="77777777" w:rsidTr="00B058D5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FAA4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Major straight SCF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23B2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D65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4B57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-12.27(-23.23 to -1.30)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25AA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7.75(-25.46 to -10.0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B87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411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8BAE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708B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78A4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-2.27(-10.90 to 6.37)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CDAC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2.31(-19.38 to -5.2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0BC3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074</w:t>
            </w:r>
          </w:p>
        </w:tc>
      </w:tr>
      <w:tr w:rsidR="00B058D5" w:rsidRPr="001B65D9" w14:paraId="65714651" w14:textId="77777777" w:rsidTr="00B058D5">
        <w:trPr>
          <w:trHeight w:val="257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A40B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Major branched SCF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26CB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09B3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C43B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3.67(-23.70 to -3.6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1215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6.44(-25.64 to -7.2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72D7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678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7952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291D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0DB5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6.53(-15.05 to 1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03A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8.31(-16.65 to 0.0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6B5B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758</w:t>
            </w:r>
          </w:p>
        </w:tc>
      </w:tr>
      <w:tr w:rsidR="00B058D5" w:rsidRPr="001B65D9" w14:paraId="165A5342" w14:textId="77777777" w:rsidTr="00B058D5">
        <w:trPr>
          <w:trHeight w:val="257"/>
          <w:jc w:val="center"/>
        </w:trPr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A37D79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Total SCFA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1161F3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E77CB2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A79534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-12.27(-23.23 to -1.30)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13ABE0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7.75(-25.46 to -10.04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B5B539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411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F6277E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55FA2B" w14:textId="77777777" w:rsidR="00B058D5" w:rsidRPr="001B65D9" w:rsidRDefault="00B058D5" w:rsidP="00B058D5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6B24F4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-2.27(-10.90 to 6.37)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757C9A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2.31(-19.38 to -5.24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3A2997" w14:textId="77777777" w:rsidR="00B058D5" w:rsidRPr="001B65D9" w:rsidRDefault="00B058D5" w:rsidP="00B058D5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074</w:t>
            </w:r>
          </w:p>
        </w:tc>
      </w:tr>
    </w:tbl>
    <w:p w14:paraId="6AE3E134" w14:textId="77777777" w:rsidR="00D369BB" w:rsidRDefault="00D369BB" w:rsidP="007E20DA">
      <w:pPr>
        <w:jc w:val="both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0E1F9132" w14:textId="77777777" w:rsidR="00D369BB" w:rsidRDefault="00D369BB" w:rsidP="007E20DA">
      <w:pPr>
        <w:jc w:val="both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74EE286A" w14:textId="40CB3925" w:rsidR="001B65D9" w:rsidRPr="001B65D9" w:rsidRDefault="001B65D9" w:rsidP="007E20DA">
      <w:pPr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F50F5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 S2.</w:t>
      </w:r>
      <w:r w:rsidRPr="00F50F5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979B3" w:rsidRPr="00F50F53">
        <w:rPr>
          <w:rStyle w:val="fontstyle01"/>
          <w:rFonts w:ascii="Times New Roman" w:hAnsi="Times New Roman" w:cs="Times New Roman"/>
          <w:sz w:val="24"/>
          <w:szCs w:val="24"/>
        </w:rPr>
        <w:t>Changes in markers of glucose metabolism from baseline to six months after sleeve gastrectomy in all participants and in the subgroups stratified by pre-surgery SCFA levels.</w:t>
      </w:r>
      <w:r w:rsidRPr="00F50F5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979B3" w:rsidRPr="00F50F53">
        <w:rPr>
          <w:rStyle w:val="fontstyle01"/>
          <w:rFonts w:ascii="Times New Roman" w:hAnsi="Times New Roman" w:cs="Times New Roman"/>
          <w:sz w:val="24"/>
          <w:szCs w:val="24"/>
        </w:rPr>
        <w:t xml:space="preserve">Changes from baseline to six months in all participants and in different subgroups (with the median serving as the cutoff point for each SCFA) </w:t>
      </w:r>
      <w:r w:rsidRPr="00F50F53">
        <w:rPr>
          <w:rStyle w:val="fontstyle01"/>
          <w:rFonts w:ascii="Times New Roman" w:hAnsi="Times New Roman" w:cs="Times New Roman"/>
          <w:sz w:val="24"/>
          <w:szCs w:val="24"/>
        </w:rPr>
        <w:t>were</w:t>
      </w:r>
      <w:r w:rsidRPr="001B65D9">
        <w:rPr>
          <w:rStyle w:val="fontstyle01"/>
          <w:rFonts w:ascii="Times New Roman" w:hAnsi="Times New Roman" w:cs="Times New Roman"/>
          <w:sz w:val="24"/>
          <w:szCs w:val="24"/>
        </w:rPr>
        <w:t xml:space="preserve"> expressed as estimated marginal means (95%CI), employed by mixed-effect linear model, where sleeve gastrectomy was treated as the independent variable, which adjusted for age, gender, and baseline values, and individual IDs were treated as random effects. The p-value corresponding to interaction of group by surgery on variables were examined by a similar mixed-effect linear model with the addition of an interaction term of group by surgery.</w:t>
      </w:r>
      <w:r w:rsidRPr="001B65D9">
        <w:rPr>
          <w:rFonts w:cs="Times New Roman"/>
          <w:color w:val="000000"/>
          <w:szCs w:val="24"/>
          <w:lang w:bidi="he-IL"/>
        </w:rPr>
        <w:t xml:space="preserve"> Significance denoted with p-value &lt; 0.05 (bolded).</w:t>
      </w:r>
    </w:p>
    <w:tbl>
      <w:tblPr>
        <w:tblW w:w="11126" w:type="dxa"/>
        <w:jc w:val="center"/>
        <w:tblLook w:val="04A0" w:firstRow="1" w:lastRow="0" w:firstColumn="1" w:lastColumn="0" w:noHBand="0" w:noVBand="1"/>
      </w:tblPr>
      <w:tblGrid>
        <w:gridCol w:w="1111"/>
        <w:gridCol w:w="1100"/>
        <w:gridCol w:w="657"/>
        <w:gridCol w:w="1237"/>
        <w:gridCol w:w="1239"/>
        <w:gridCol w:w="772"/>
        <w:gridCol w:w="1100"/>
        <w:gridCol w:w="657"/>
        <w:gridCol w:w="1237"/>
        <w:gridCol w:w="1239"/>
        <w:gridCol w:w="777"/>
      </w:tblGrid>
      <w:tr w:rsidR="001B65D9" w:rsidRPr="001B65D9" w14:paraId="3699BDF1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9165EA" w14:textId="77777777" w:rsidR="001B65D9" w:rsidRPr="001B65D9" w:rsidRDefault="001B65D9" w:rsidP="00F90C3E">
            <w:pPr>
              <w:rPr>
                <w:rFonts w:ascii="等线" w:eastAsia="等线" w:hAnsi="等线" w:cs="SimSun"/>
                <w:color w:val="000000"/>
                <w:sz w:val="11"/>
                <w:szCs w:val="11"/>
              </w:rPr>
            </w:pPr>
          </w:p>
        </w:tc>
        <w:tc>
          <w:tcPr>
            <w:tcW w:w="5005" w:type="dxa"/>
            <w:gridSpan w:val="5"/>
            <w:tcBorders>
              <w:top w:val="single" w:sz="8" w:space="0" w:color="auto"/>
              <w:left w:val="single" w:sz="4" w:space="0" w:color="FFFFFF" w:themeColor="background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FFA224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Fasting plasma glucose(mmol/L)</w:t>
            </w:r>
          </w:p>
        </w:tc>
        <w:tc>
          <w:tcPr>
            <w:tcW w:w="5010" w:type="dxa"/>
            <w:gridSpan w:val="5"/>
            <w:tcBorders>
              <w:top w:val="single" w:sz="8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1AB7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Fasting serum insulin(</w:t>
            </w:r>
            <w:proofErr w:type="spellStart"/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uIU</w:t>
            </w:r>
            <w:proofErr w:type="spellEnd"/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/mL)</w:t>
            </w:r>
          </w:p>
        </w:tc>
      </w:tr>
      <w:tr w:rsidR="001B65D9" w:rsidRPr="001B65D9" w14:paraId="5FFF2B65" w14:textId="77777777" w:rsidTr="00143D3D">
        <w:trPr>
          <w:trHeight w:val="257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89C3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F69D50F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Crude estimate of surgery (95%CI</w:t>
            </w:r>
            <w:r w:rsidRPr="001B65D9">
              <w:rPr>
                <w:rFonts w:ascii="等线" w:eastAsia="等线" w:hAnsi="等线" w:cs="Arial" w:hint="eastAsia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A1F6469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P value (surgery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E051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Estimate of surgery in participants stratified by pre-surgery SCFA groups (95%CI</w:t>
            </w:r>
            <w:r w:rsidRPr="00F50F53">
              <w:rPr>
                <w:rFonts w:ascii="等线" w:eastAsia="等线" w:hAnsi="等线" w:cs="Arial" w:hint="eastAsia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CB96AE7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P value</w:t>
            </w:r>
          </w:p>
          <w:p w14:paraId="1046F3D7" w14:textId="2ACE2A34" w:rsidR="001B65D9" w:rsidRPr="00F50F53" w:rsidRDefault="00B979B3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(group </w:t>
            </w:r>
            <w:r w:rsidRPr="00F50F53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×</w:t>
            </w:r>
            <w:r w:rsidRPr="00F50F53">
              <w:rPr>
                <w:rFonts w:ascii="Arial" w:eastAsia="等线" w:hAnsi="Arial" w:cs="Arial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surgery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D05435E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Crude estimate of surgery (95%CI</w:t>
            </w:r>
            <w:r w:rsidRPr="00F50F53">
              <w:rPr>
                <w:rFonts w:ascii="等线" w:eastAsia="等线" w:hAnsi="等线" w:cs="Arial" w:hint="eastAsia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F632D6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P value</w:t>
            </w:r>
          </w:p>
          <w:p w14:paraId="0908EC60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(surgery)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3660CDEE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Estimate of surgery in participants stratified by pre-surgery SCFA groups (95%CI</w:t>
            </w:r>
            <w:r w:rsidRPr="00F50F53">
              <w:rPr>
                <w:rFonts w:ascii="等线" w:eastAsia="等线" w:hAnsi="等线" w:cs="Arial" w:hint="eastAsia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AC8FFFF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P value</w:t>
            </w:r>
          </w:p>
          <w:p w14:paraId="4C11BFFD" w14:textId="0E9395D2" w:rsidR="001B65D9" w:rsidRPr="00F50F53" w:rsidRDefault="00B979B3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(group </w:t>
            </w:r>
            <w:r w:rsidRPr="00F50F53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×</w:t>
            </w:r>
            <w:r w:rsidRPr="00F50F53">
              <w:rPr>
                <w:rFonts w:ascii="Arial" w:eastAsia="等线" w:hAnsi="Arial" w:cs="Arial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surgery)</w:t>
            </w:r>
          </w:p>
        </w:tc>
      </w:tr>
      <w:tr w:rsidR="001B65D9" w:rsidRPr="001B65D9" w14:paraId="4C6A62D8" w14:textId="77777777" w:rsidTr="00143D3D">
        <w:trPr>
          <w:trHeight w:val="257"/>
          <w:jc w:val="center"/>
        </w:trPr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9D67" w14:textId="77777777" w:rsidR="001B65D9" w:rsidRPr="001B65D9" w:rsidRDefault="001B65D9" w:rsidP="00F90C3E">
            <w:pPr>
              <w:rPr>
                <w:rFonts w:ascii="等线" w:eastAsia="等线" w:hAnsi="等线" w:cs="SimSun"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35ED8" w14:textId="77777777" w:rsidR="001B65D9" w:rsidRPr="001B65D9" w:rsidRDefault="001B65D9" w:rsidP="00F90C3E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A69EC" w14:textId="77777777" w:rsidR="001B65D9" w:rsidRPr="001B65D9" w:rsidRDefault="001B65D9" w:rsidP="00F90C3E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5A79" w14:textId="77777777" w:rsidR="001B65D9" w:rsidRPr="001B65D9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Low group(&lt;median)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C8B2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High group(≥median)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 w:themeColor="text1"/>
            </w:tcBorders>
            <w:vAlign w:val="center"/>
            <w:hideMark/>
          </w:tcPr>
          <w:p w14:paraId="288D2E81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000000" w:themeColor="text1"/>
              <w:bottom w:val="single" w:sz="8" w:space="0" w:color="000000"/>
              <w:right w:val="nil"/>
            </w:tcBorders>
            <w:vAlign w:val="center"/>
            <w:hideMark/>
          </w:tcPr>
          <w:p w14:paraId="4B3DDC89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24D29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EC1F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Low group(&lt;median)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2D04" w14:textId="77777777" w:rsidR="001B65D9" w:rsidRPr="00F50F53" w:rsidRDefault="001B65D9" w:rsidP="00F90C3E">
            <w:pPr>
              <w:jc w:val="center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High group(≥median)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4BE6D" w14:textId="77777777" w:rsidR="001B65D9" w:rsidRPr="00F50F53" w:rsidRDefault="001B65D9" w:rsidP="00F90C3E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</w:tr>
      <w:tr w:rsidR="00143D3D" w:rsidRPr="001B65D9" w14:paraId="616F035A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301D" w14:textId="4BCD04CF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 w:hint="eastAsia"/>
                <w:b/>
                <w:bCs/>
                <w:color w:val="000000"/>
                <w:sz w:val="11"/>
                <w:szCs w:val="11"/>
                <w:lang w:eastAsia="zh-CN"/>
              </w:rPr>
              <w:t>A</w:t>
            </w:r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ll participa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A41A" w14:textId="394FAF86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-</w:t>
            </w:r>
            <w:r w:rsidRPr="00F50F53">
              <w:rPr>
                <w:rFonts w:ascii="Arial" w:eastAsia="等线" w:hAnsi="Arial" w:cs="Arial"/>
                <w:sz w:val="11"/>
                <w:szCs w:val="11"/>
              </w:rPr>
              <w:t>2.25(-2.83 to -1.6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2B92" w14:textId="410D8C75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6DBC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9C24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D890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CABB" w14:textId="3DD4616E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-</w:t>
            </w:r>
            <w:r w:rsidRPr="001B65D9">
              <w:rPr>
                <w:rFonts w:ascii="Arial" w:eastAsia="等线" w:hAnsi="Arial" w:cs="Arial"/>
                <w:sz w:val="11"/>
                <w:szCs w:val="11"/>
              </w:rPr>
              <w:t>17.80(-23.49 to -12.0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272C" w14:textId="17AA83BE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A883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8826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FC7D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</w:tr>
      <w:tr w:rsidR="00143D3D" w:rsidRPr="001B65D9" w14:paraId="0D56D1AB" w14:textId="77777777" w:rsidTr="0081698C">
        <w:trPr>
          <w:trHeight w:val="249"/>
          <w:jc w:val="center"/>
        </w:trPr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0054" w14:textId="685935C2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 w:hint="eastAsia"/>
                <w:b/>
                <w:bCs/>
                <w:color w:val="000000"/>
                <w:sz w:val="11"/>
                <w:szCs w:val="11"/>
                <w:lang w:eastAsia="zh-CN"/>
              </w:rPr>
              <w:t>S</w:t>
            </w:r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ubgroups divided b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9B97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BA1C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9E3C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4A5F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11E6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9A44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0A55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1A72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70C4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</w:tr>
      <w:tr w:rsidR="00143D3D" w:rsidRPr="001B65D9" w14:paraId="41FE698F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CD11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Acet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BB6C" w14:textId="6C158A20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0B8E" w14:textId="7DCE3D60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20F3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-2.63(-3.63 to -1.6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65D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-1.90(-2.66 to -1.1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60B2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23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3726" w14:textId="790890E4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8645" w14:textId="19B2BCFA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DA42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6.17(-21.63 to -10.7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03F9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9.23(-29.73 to -8.7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33D0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601</w:t>
            </w:r>
          </w:p>
        </w:tc>
      </w:tr>
      <w:tr w:rsidR="00143D3D" w:rsidRPr="001B65D9" w14:paraId="02252537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793A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Propion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D97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C354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2D34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-2.21(-3.08 to -1.3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0CDD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-2.28(-3.17 to -1.3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67B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906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19D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9136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A1E8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3.47(-33.91 to -13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FA3A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2.66(-18.88 to -6.4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EB6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059</w:t>
            </w:r>
          </w:p>
        </w:tc>
      </w:tr>
      <w:tr w:rsidR="00143D3D" w:rsidRPr="001B65D9" w14:paraId="51249FEB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7231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Butyr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A6AC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F931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8512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-1.78(-2.44 to -1.1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D30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-2.67(-3.67 to -1.6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289E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138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41F7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7147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94BF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5.33(-20.56 to -10.1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938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-19.98(-30.52 to -9.45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70D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425</w:t>
            </w:r>
          </w:p>
        </w:tc>
      </w:tr>
      <w:tr w:rsidR="00143D3D" w:rsidRPr="001B65D9" w14:paraId="72963A7C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DE2E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Valer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C16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0CBC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BC6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-2.04(-2.85 to -1.2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EC9B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-2.43(-3.36 to -1.4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A957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533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1678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DC57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223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6.61(-32.86 to -9.3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FE5B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8.80(-28.37 to -9.2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DA80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708</w:t>
            </w:r>
          </w:p>
        </w:tc>
      </w:tr>
      <w:tr w:rsidR="00143D3D" w:rsidRPr="001B65D9" w14:paraId="57F37507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AD06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bookmarkStart w:id="2" w:name="_GoBack"/>
            <w:bookmarkEnd w:id="2"/>
            <w:r w:rsidRPr="00F50F53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Hexano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69F7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F7B5" w14:textId="77777777" w:rsidR="00143D3D" w:rsidRPr="00F50F53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9F76" w14:textId="2DF3F691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-2.74(-3.73 </w:t>
            </w:r>
            <w:r w:rsidRPr="00F50F53">
              <w:rPr>
                <w:rFonts w:ascii="Arial" w:eastAsia="等线" w:hAnsi="Arial" w:cs="Arial"/>
                <w:sz w:val="11"/>
                <w:szCs w:val="11"/>
              </w:rPr>
              <w:t>to -1.76</w:t>
            </w: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615D" w14:textId="77777777" w:rsidR="00143D3D" w:rsidRPr="00F50F53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F50F53">
              <w:rPr>
                <w:rFonts w:ascii="Arial" w:eastAsia="等线" w:hAnsi="Arial" w:cs="Arial"/>
                <w:color w:val="000000"/>
                <w:sz w:val="11"/>
                <w:szCs w:val="11"/>
              </w:rPr>
              <w:t>-1.81(-2.83 to -0.7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EB0E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121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2963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A8BC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121C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6.82(-23.23 to -10.4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7F89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8.65(-28.62 to -8.6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698F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743</w:t>
            </w:r>
          </w:p>
        </w:tc>
      </w:tr>
      <w:tr w:rsidR="00143D3D" w:rsidRPr="001B65D9" w14:paraId="583AAEF0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84D4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Isobutyric</w:t>
            </w:r>
            <w:proofErr w:type="spellEnd"/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 xml:space="preserve">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9973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A1D9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F034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.08(-2.94 to -1.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C3B8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.39(-3.29 to -1.5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58F6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608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D85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5D5F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FF58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5.61(-22.48 to -8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BA25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9.71(-29.45 to -9.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FBDA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479</w:t>
            </w:r>
          </w:p>
        </w:tc>
      </w:tr>
      <w:tr w:rsidR="00143D3D" w:rsidRPr="001B65D9" w14:paraId="35DE821D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17BC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Isovaler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C60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79FD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3F4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.85(-2.72 to -0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77B4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.60(-3.48 to -1.7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E29E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215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A60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BD5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44BE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5.81(-22.59 to -9.0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091D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9.54(-29.31 to -9.7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A15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518</w:t>
            </w:r>
          </w:p>
        </w:tc>
      </w:tr>
      <w:tr w:rsidR="00143D3D" w:rsidRPr="001B65D9" w14:paraId="3F1802EB" w14:textId="77777777" w:rsidTr="00143D3D">
        <w:trPr>
          <w:trHeight w:val="249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6C00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Major straight SCF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1132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72CC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C877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.18(-3.04 to -1.3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343B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.31(-3.21 to -1.4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B59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832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F3DA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C8F6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6C3E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7.34(-22.96 to -11.8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6F6D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8.07(-28.56 to -7.5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6776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915</w:t>
            </w:r>
          </w:p>
        </w:tc>
      </w:tr>
      <w:tr w:rsidR="00143D3D" w:rsidRPr="001B65D9" w14:paraId="29710EF4" w14:textId="77777777" w:rsidTr="00143D3D">
        <w:trPr>
          <w:trHeight w:val="257"/>
          <w:jc w:val="center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BE2D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Major branched SCF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7ECA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FF4C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E05F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.85(-2.72 to -0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8D94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.60(-3.48 to -1.7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447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215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25A5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FA37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090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5.81(-22.59 to -9.0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A353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9.54(-29.31 to -9.7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6EB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518</w:t>
            </w:r>
          </w:p>
        </w:tc>
      </w:tr>
      <w:tr w:rsidR="00143D3D" w:rsidRPr="001B65D9" w14:paraId="01AB27F9" w14:textId="77777777" w:rsidTr="00143D3D">
        <w:trPr>
          <w:trHeight w:val="257"/>
          <w:jc w:val="center"/>
        </w:trPr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57685A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  <w:t>Total SCFA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4B2A00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970BA7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A6F4B6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.18(-3.04 to -1.32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6CB73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2.31(-3.21 to -1.41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B7D2D2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832</w:t>
            </w:r>
          </w:p>
        </w:tc>
        <w:tc>
          <w:tcPr>
            <w:tcW w:w="1100" w:type="dxa"/>
            <w:tcBorders>
              <w:top w:val="nil"/>
              <w:left w:val="single" w:sz="4" w:space="0" w:color="000000" w:themeColor="text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1F862D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B358E" w14:textId="77777777" w:rsidR="00143D3D" w:rsidRPr="001B65D9" w:rsidRDefault="00143D3D" w:rsidP="00143D3D">
            <w:pPr>
              <w:rPr>
                <w:rFonts w:ascii="Arial" w:eastAsia="等线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F24DD3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7.34(-22.96 to -11.89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A044D6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-18.07(-28.56 to -7.58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7D8D87" w14:textId="77777777" w:rsidR="00143D3D" w:rsidRPr="001B65D9" w:rsidRDefault="00143D3D" w:rsidP="00143D3D">
            <w:pPr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B65D9">
              <w:rPr>
                <w:rFonts w:ascii="Arial" w:eastAsia="等线" w:hAnsi="Arial" w:cs="Arial"/>
                <w:color w:val="000000"/>
                <w:sz w:val="11"/>
                <w:szCs w:val="11"/>
              </w:rPr>
              <w:t>0.915</w:t>
            </w:r>
          </w:p>
        </w:tc>
      </w:tr>
    </w:tbl>
    <w:p w14:paraId="58F1AED1" w14:textId="3CC0F919" w:rsidR="00DE23E8" w:rsidRPr="001B65D9" w:rsidRDefault="00DE23E8" w:rsidP="001B65D9">
      <w:pPr>
        <w:tabs>
          <w:tab w:val="left" w:pos="1324"/>
        </w:tabs>
        <w:rPr>
          <w:sz w:val="11"/>
          <w:szCs w:val="11"/>
        </w:rPr>
      </w:pPr>
    </w:p>
    <w:sectPr w:rsidR="00DE23E8" w:rsidRPr="001B65D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A44BCC" w14:textId="77777777" w:rsidR="00480157" w:rsidRDefault="00480157" w:rsidP="00117666">
      <w:pPr>
        <w:spacing w:after="0"/>
      </w:pPr>
      <w:r>
        <w:separator/>
      </w:r>
    </w:p>
  </w:endnote>
  <w:endnote w:type="continuationSeparator" w:id="0">
    <w:p w14:paraId="393F9D90" w14:textId="77777777" w:rsidR="00480157" w:rsidRDefault="004801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1D5D8E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5D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0F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1D5D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0F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1D5D8E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5D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0F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1D5D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0F5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36D493" w14:textId="77777777" w:rsidR="00480157" w:rsidRDefault="00480157" w:rsidP="00117666">
      <w:pPr>
        <w:spacing w:after="0"/>
      </w:pPr>
      <w:r>
        <w:separator/>
      </w:r>
    </w:p>
  </w:footnote>
  <w:footnote w:type="continuationSeparator" w:id="0">
    <w:p w14:paraId="719C1C84" w14:textId="77777777" w:rsidR="00480157" w:rsidRDefault="004801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1D5D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1D5D8E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3747"/>
    <w:rsid w:val="00052A14"/>
    <w:rsid w:val="00077D53"/>
    <w:rsid w:val="00105FD9"/>
    <w:rsid w:val="00117666"/>
    <w:rsid w:val="00143D3D"/>
    <w:rsid w:val="001549D3"/>
    <w:rsid w:val="00160065"/>
    <w:rsid w:val="00177D84"/>
    <w:rsid w:val="001B65D9"/>
    <w:rsid w:val="001D5D8E"/>
    <w:rsid w:val="00267D18"/>
    <w:rsid w:val="002868E2"/>
    <w:rsid w:val="002869C3"/>
    <w:rsid w:val="002936E4"/>
    <w:rsid w:val="002B4A57"/>
    <w:rsid w:val="002C74CA"/>
    <w:rsid w:val="003544FB"/>
    <w:rsid w:val="00377003"/>
    <w:rsid w:val="003D2D47"/>
    <w:rsid w:val="003D2F2D"/>
    <w:rsid w:val="00401590"/>
    <w:rsid w:val="00447801"/>
    <w:rsid w:val="00452E9C"/>
    <w:rsid w:val="004735C8"/>
    <w:rsid w:val="00480157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0D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58D5"/>
    <w:rsid w:val="00B1671E"/>
    <w:rsid w:val="00B25EB8"/>
    <w:rsid w:val="00B354E1"/>
    <w:rsid w:val="00B37F4D"/>
    <w:rsid w:val="00B979B3"/>
    <w:rsid w:val="00C52A7B"/>
    <w:rsid w:val="00C56BAF"/>
    <w:rsid w:val="00C679AA"/>
    <w:rsid w:val="00C75972"/>
    <w:rsid w:val="00CC0A3A"/>
    <w:rsid w:val="00CD066B"/>
    <w:rsid w:val="00CE4FEE"/>
    <w:rsid w:val="00D369BB"/>
    <w:rsid w:val="00DB59C3"/>
    <w:rsid w:val="00DC259A"/>
    <w:rsid w:val="00DE23E8"/>
    <w:rsid w:val="00E52377"/>
    <w:rsid w:val="00E64E17"/>
    <w:rsid w:val="00E866C9"/>
    <w:rsid w:val="00EA3D3C"/>
    <w:rsid w:val="00F46900"/>
    <w:rsid w:val="00F50F5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1B65D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5A8015B-7571-4052-8DE4-9FB7949D3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8</cp:revision>
  <cp:lastPrinted>2013-10-03T12:51:00Z</cp:lastPrinted>
  <dcterms:created xsi:type="dcterms:W3CDTF">2023-08-11T19:53:00Z</dcterms:created>
  <dcterms:modified xsi:type="dcterms:W3CDTF">2023-11-02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